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CDF173" w14:textId="24AE3CA4" w:rsidR="003E726B" w:rsidRPr="003C5227" w:rsidRDefault="003C5227" w:rsidP="003E726B">
      <w:pPr>
        <w:spacing w:line="480" w:lineRule="auto"/>
        <w:rPr>
          <w:b/>
          <w:bCs/>
        </w:rPr>
      </w:pPr>
      <w:r w:rsidRPr="003C5227">
        <w:rPr>
          <w:b/>
          <w:bCs/>
        </w:rPr>
        <w:t>S2 Table</w:t>
      </w:r>
      <w:r w:rsidR="003E726B" w:rsidRPr="003C5227">
        <w:rPr>
          <w:b/>
          <w:bCs/>
        </w:rPr>
        <w:t>. Delirium incidence and subtypes</w:t>
      </w:r>
      <w:r w:rsidR="00714960">
        <w:rPr>
          <w:b/>
          <w:bCs/>
        </w:rPr>
        <w:t xml:space="preserve"> for parameterized cohort model</w:t>
      </w:r>
    </w:p>
    <w:tbl>
      <w:tblPr>
        <w:tblStyle w:val="TableGrid"/>
        <w:tblW w:w="11719" w:type="dxa"/>
        <w:tblLook w:val="04A0" w:firstRow="1" w:lastRow="0" w:firstColumn="1" w:lastColumn="0" w:noHBand="0" w:noVBand="1"/>
      </w:tblPr>
      <w:tblGrid>
        <w:gridCol w:w="1464"/>
        <w:gridCol w:w="1465"/>
        <w:gridCol w:w="1465"/>
        <w:gridCol w:w="1465"/>
        <w:gridCol w:w="1465"/>
        <w:gridCol w:w="1465"/>
        <w:gridCol w:w="1465"/>
        <w:gridCol w:w="1465"/>
      </w:tblGrid>
      <w:tr w:rsidR="00D44BBE" w:rsidRPr="004D259C" w14:paraId="4A5CBF7D" w14:textId="77777777" w:rsidTr="00642B87">
        <w:trPr>
          <w:trHeight w:val="96"/>
        </w:trPr>
        <w:tc>
          <w:tcPr>
            <w:tcW w:w="1464" w:type="dxa"/>
          </w:tcPr>
          <w:p w14:paraId="68B48791" w14:textId="77777777" w:rsidR="00D44BBE" w:rsidRPr="004D259C" w:rsidRDefault="00D44BBE" w:rsidP="00E44F31">
            <w:pPr>
              <w:rPr>
                <w:sz w:val="20"/>
                <w:szCs w:val="20"/>
              </w:rPr>
            </w:pPr>
          </w:p>
        </w:tc>
        <w:tc>
          <w:tcPr>
            <w:tcW w:w="10255" w:type="dxa"/>
            <w:gridSpan w:val="7"/>
          </w:tcPr>
          <w:p w14:paraId="504D8E66" w14:textId="4F90B315" w:rsidR="00D44BBE" w:rsidRPr="00624D4B" w:rsidRDefault="00D44BBE" w:rsidP="00E44F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ized Cohort Model</w:t>
            </w:r>
          </w:p>
        </w:tc>
      </w:tr>
      <w:tr w:rsidR="00D44BBE" w:rsidRPr="004D259C" w14:paraId="2341D0D2" w14:textId="77777777" w:rsidTr="00642B87">
        <w:trPr>
          <w:trHeight w:val="96"/>
        </w:trPr>
        <w:tc>
          <w:tcPr>
            <w:tcW w:w="1464" w:type="dxa"/>
          </w:tcPr>
          <w:p w14:paraId="08F7B042" w14:textId="77777777" w:rsidR="00D44BBE" w:rsidRPr="004D259C" w:rsidRDefault="00D44BBE" w:rsidP="00D44BBE">
            <w:pPr>
              <w:rPr>
                <w:sz w:val="20"/>
                <w:szCs w:val="20"/>
              </w:rPr>
            </w:pPr>
          </w:p>
        </w:tc>
        <w:tc>
          <w:tcPr>
            <w:tcW w:w="4395" w:type="dxa"/>
            <w:gridSpan w:val="3"/>
          </w:tcPr>
          <w:p w14:paraId="21317878" w14:textId="13A48C7E" w:rsidR="00D44BBE" w:rsidRPr="004D259C" w:rsidRDefault="00D44BBE" w:rsidP="00D44BBE">
            <w:pPr>
              <w:jc w:val="center"/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Admission Type</w:t>
            </w:r>
          </w:p>
        </w:tc>
        <w:tc>
          <w:tcPr>
            <w:tcW w:w="5860" w:type="dxa"/>
            <w:gridSpan w:val="4"/>
          </w:tcPr>
          <w:p w14:paraId="01E758AF" w14:textId="2AAE6809" w:rsidR="00D44BBE" w:rsidRDefault="00D44BBE" w:rsidP="00D44B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ACHE II Quartile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6C7FF2" w:rsidRPr="004D259C" w14:paraId="50906052" w14:textId="77777777" w:rsidTr="00642B87">
        <w:trPr>
          <w:trHeight w:val="96"/>
        </w:trPr>
        <w:tc>
          <w:tcPr>
            <w:tcW w:w="1464" w:type="dxa"/>
          </w:tcPr>
          <w:p w14:paraId="632AEF7B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Delirium</w:t>
            </w:r>
          </w:p>
        </w:tc>
        <w:tc>
          <w:tcPr>
            <w:tcW w:w="1465" w:type="dxa"/>
          </w:tcPr>
          <w:p w14:paraId="7D6A51EA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Elective post-surgery</w:t>
            </w:r>
          </w:p>
        </w:tc>
        <w:tc>
          <w:tcPr>
            <w:tcW w:w="1465" w:type="dxa"/>
          </w:tcPr>
          <w:p w14:paraId="72D56D20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Emergency post-surgery</w:t>
            </w:r>
          </w:p>
        </w:tc>
        <w:tc>
          <w:tcPr>
            <w:tcW w:w="1465" w:type="dxa"/>
          </w:tcPr>
          <w:p w14:paraId="00C85865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urgical</w:t>
            </w:r>
          </w:p>
        </w:tc>
        <w:tc>
          <w:tcPr>
            <w:tcW w:w="1465" w:type="dxa"/>
          </w:tcPr>
          <w:p w14:paraId="20F3C03C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Quartile</w:t>
            </w:r>
          </w:p>
        </w:tc>
        <w:tc>
          <w:tcPr>
            <w:tcW w:w="1465" w:type="dxa"/>
          </w:tcPr>
          <w:p w14:paraId="42227159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 Quartile</w:t>
            </w:r>
          </w:p>
        </w:tc>
        <w:tc>
          <w:tcPr>
            <w:tcW w:w="1465" w:type="dxa"/>
          </w:tcPr>
          <w:p w14:paraId="3E634779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rd Quartile</w:t>
            </w:r>
          </w:p>
        </w:tc>
        <w:tc>
          <w:tcPr>
            <w:tcW w:w="1465" w:type="dxa"/>
          </w:tcPr>
          <w:p w14:paraId="01B9D0EA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th Quartile</w:t>
            </w:r>
          </w:p>
        </w:tc>
      </w:tr>
      <w:tr w:rsidR="006C7FF2" w:rsidRPr="004D259C" w14:paraId="139F32E6" w14:textId="77777777" w:rsidTr="00642B87">
        <w:trPr>
          <w:trHeight w:val="96"/>
        </w:trPr>
        <w:tc>
          <w:tcPr>
            <w:tcW w:w="1464" w:type="dxa"/>
          </w:tcPr>
          <w:p w14:paraId="4DCC1649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Number of patients</w:t>
            </w:r>
          </w:p>
        </w:tc>
        <w:tc>
          <w:tcPr>
            <w:tcW w:w="1465" w:type="dxa"/>
          </w:tcPr>
          <w:p w14:paraId="29BFBA5C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795</w:t>
            </w:r>
          </w:p>
        </w:tc>
        <w:tc>
          <w:tcPr>
            <w:tcW w:w="1465" w:type="dxa"/>
          </w:tcPr>
          <w:p w14:paraId="3B5D14AB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1,724</w:t>
            </w:r>
          </w:p>
        </w:tc>
        <w:tc>
          <w:tcPr>
            <w:tcW w:w="1465" w:type="dxa"/>
          </w:tcPr>
          <w:p w14:paraId="7CEEB544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6,359</w:t>
            </w:r>
          </w:p>
        </w:tc>
        <w:tc>
          <w:tcPr>
            <w:tcW w:w="1465" w:type="dxa"/>
          </w:tcPr>
          <w:p w14:paraId="6CACE70A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2,125</w:t>
            </w:r>
          </w:p>
        </w:tc>
        <w:tc>
          <w:tcPr>
            <w:tcW w:w="1465" w:type="dxa"/>
          </w:tcPr>
          <w:p w14:paraId="402855DB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2,392</w:t>
            </w:r>
          </w:p>
        </w:tc>
        <w:tc>
          <w:tcPr>
            <w:tcW w:w="1465" w:type="dxa"/>
          </w:tcPr>
          <w:p w14:paraId="667289B3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2,042</w:t>
            </w:r>
          </w:p>
        </w:tc>
        <w:tc>
          <w:tcPr>
            <w:tcW w:w="1465" w:type="dxa"/>
          </w:tcPr>
          <w:p w14:paraId="53197B62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2,320</w:t>
            </w:r>
          </w:p>
        </w:tc>
      </w:tr>
      <w:tr w:rsidR="006C7FF2" w:rsidRPr="004D259C" w14:paraId="492B3CA3" w14:textId="77777777" w:rsidTr="00642B87">
        <w:trPr>
          <w:trHeight w:val="96"/>
        </w:trPr>
        <w:tc>
          <w:tcPr>
            <w:tcW w:w="1464" w:type="dxa"/>
          </w:tcPr>
          <w:p w14:paraId="5D70624B" w14:textId="77777777" w:rsidR="006C7FF2" w:rsidRPr="004D259C" w:rsidRDefault="006C7FF2" w:rsidP="00E44F31">
            <w:pPr>
              <w:rPr>
                <w:sz w:val="20"/>
                <w:szCs w:val="20"/>
                <w:vertAlign w:val="superscript"/>
              </w:rPr>
            </w:pPr>
            <w:r w:rsidRPr="004D259C">
              <w:rPr>
                <w:sz w:val="20"/>
                <w:szCs w:val="20"/>
              </w:rPr>
              <w:t>Incidence</w:t>
            </w:r>
            <w:r w:rsidRPr="004D259C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65" w:type="dxa"/>
          </w:tcPr>
          <w:p w14:paraId="79756ECD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33.1 (29.8-36.5)</w:t>
            </w:r>
          </w:p>
        </w:tc>
        <w:tc>
          <w:tcPr>
            <w:tcW w:w="1465" w:type="dxa"/>
          </w:tcPr>
          <w:p w14:paraId="292898A6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46.2 (43.8-48.6)</w:t>
            </w:r>
          </w:p>
        </w:tc>
        <w:tc>
          <w:tcPr>
            <w:tcW w:w="1465" w:type="dxa"/>
          </w:tcPr>
          <w:p w14:paraId="1574DA9F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53.0 (51.8-54.2)</w:t>
            </w:r>
          </w:p>
        </w:tc>
        <w:tc>
          <w:tcPr>
            <w:tcW w:w="1465" w:type="dxa"/>
          </w:tcPr>
          <w:p w14:paraId="3EF3AFB9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32.9 (30.9-35.0)</w:t>
            </w:r>
          </w:p>
        </w:tc>
        <w:tc>
          <w:tcPr>
            <w:tcW w:w="1465" w:type="dxa"/>
          </w:tcPr>
          <w:p w14:paraId="25A91B42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44.9 (42.9-47.0)</w:t>
            </w:r>
          </w:p>
        </w:tc>
        <w:tc>
          <w:tcPr>
            <w:tcW w:w="1465" w:type="dxa"/>
          </w:tcPr>
          <w:p w14:paraId="63877EA7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54.3 (52.1-56.6)</w:t>
            </w:r>
          </w:p>
        </w:tc>
        <w:tc>
          <w:tcPr>
            <w:tcW w:w="1465" w:type="dxa"/>
          </w:tcPr>
          <w:p w14:paraId="6012B80A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66.8 (64.8-68.8)</w:t>
            </w:r>
          </w:p>
        </w:tc>
      </w:tr>
      <w:tr w:rsidR="006C7FF2" w:rsidRPr="004D259C" w14:paraId="0F0B3E75" w14:textId="77777777" w:rsidTr="00642B87">
        <w:trPr>
          <w:trHeight w:val="96"/>
        </w:trPr>
        <w:tc>
          <w:tcPr>
            <w:tcW w:w="1464" w:type="dxa"/>
          </w:tcPr>
          <w:p w14:paraId="1AC20D5D" w14:textId="77777777" w:rsidR="006C7FF2" w:rsidRPr="004D259C" w:rsidRDefault="006C7FF2" w:rsidP="00E44F31">
            <w:pPr>
              <w:rPr>
                <w:sz w:val="20"/>
                <w:szCs w:val="20"/>
                <w:vertAlign w:val="superscript"/>
              </w:rPr>
            </w:pPr>
            <w:r w:rsidRPr="004D259C">
              <w:rPr>
                <w:sz w:val="20"/>
                <w:szCs w:val="20"/>
              </w:rPr>
              <w:t>Hyperactive</w:t>
            </w:r>
            <w:r w:rsidRPr="004D259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65" w:type="dxa"/>
          </w:tcPr>
          <w:p w14:paraId="60D1692D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44 (5.5)</w:t>
            </w:r>
          </w:p>
        </w:tc>
        <w:tc>
          <w:tcPr>
            <w:tcW w:w="1465" w:type="dxa"/>
          </w:tcPr>
          <w:p w14:paraId="5CBCBB76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85 (4.9)</w:t>
            </w:r>
          </w:p>
        </w:tc>
        <w:tc>
          <w:tcPr>
            <w:tcW w:w="1465" w:type="dxa"/>
          </w:tcPr>
          <w:p w14:paraId="4F708F15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369 (5.8)</w:t>
            </w:r>
          </w:p>
        </w:tc>
        <w:tc>
          <w:tcPr>
            <w:tcW w:w="1465" w:type="dxa"/>
          </w:tcPr>
          <w:p w14:paraId="2C2E0414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107 (5.0)</w:t>
            </w:r>
          </w:p>
        </w:tc>
        <w:tc>
          <w:tcPr>
            <w:tcW w:w="1465" w:type="dxa"/>
          </w:tcPr>
          <w:p w14:paraId="7C5F38DF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158 (6.6)</w:t>
            </w:r>
          </w:p>
        </w:tc>
        <w:tc>
          <w:tcPr>
            <w:tcW w:w="1465" w:type="dxa"/>
          </w:tcPr>
          <w:p w14:paraId="6C15B965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200 (4.9)</w:t>
            </w:r>
          </w:p>
        </w:tc>
        <w:tc>
          <w:tcPr>
            <w:tcW w:w="1465" w:type="dxa"/>
          </w:tcPr>
          <w:p w14:paraId="18765799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133 (5.7)</w:t>
            </w:r>
          </w:p>
        </w:tc>
      </w:tr>
      <w:tr w:rsidR="006C7FF2" w:rsidRPr="004D259C" w14:paraId="7A944A2F" w14:textId="77777777" w:rsidTr="00642B87">
        <w:trPr>
          <w:trHeight w:val="96"/>
        </w:trPr>
        <w:tc>
          <w:tcPr>
            <w:tcW w:w="1464" w:type="dxa"/>
          </w:tcPr>
          <w:p w14:paraId="3D67D8FC" w14:textId="77777777" w:rsidR="006C7FF2" w:rsidRPr="004D259C" w:rsidRDefault="006C7FF2" w:rsidP="00E44F31">
            <w:pPr>
              <w:rPr>
                <w:sz w:val="20"/>
                <w:szCs w:val="20"/>
                <w:vertAlign w:val="superscript"/>
              </w:rPr>
            </w:pPr>
            <w:r w:rsidRPr="004D259C">
              <w:rPr>
                <w:sz w:val="20"/>
                <w:szCs w:val="20"/>
              </w:rPr>
              <w:t>Hypoactive</w:t>
            </w:r>
            <w:r w:rsidRPr="004D259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65" w:type="dxa"/>
          </w:tcPr>
          <w:p w14:paraId="06382663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118 (14.8)</w:t>
            </w:r>
          </w:p>
        </w:tc>
        <w:tc>
          <w:tcPr>
            <w:tcW w:w="1465" w:type="dxa"/>
          </w:tcPr>
          <w:p w14:paraId="33254BC1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316 (18.3)</w:t>
            </w:r>
          </w:p>
        </w:tc>
        <w:tc>
          <w:tcPr>
            <w:tcW w:w="1465" w:type="dxa"/>
          </w:tcPr>
          <w:p w14:paraId="38D7EFE6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1,166 (18.3)</w:t>
            </w:r>
          </w:p>
        </w:tc>
        <w:tc>
          <w:tcPr>
            <w:tcW w:w="1465" w:type="dxa"/>
          </w:tcPr>
          <w:p w14:paraId="4F1B1AA7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310 (14.6)</w:t>
            </w:r>
          </w:p>
        </w:tc>
        <w:tc>
          <w:tcPr>
            <w:tcW w:w="1465" w:type="dxa"/>
          </w:tcPr>
          <w:p w14:paraId="5DDA592D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358 (15.0)</w:t>
            </w:r>
          </w:p>
        </w:tc>
        <w:tc>
          <w:tcPr>
            <w:tcW w:w="1465" w:type="dxa"/>
          </w:tcPr>
          <w:p w14:paraId="1C9BEB64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389 (19.1)</w:t>
            </w:r>
          </w:p>
        </w:tc>
        <w:tc>
          <w:tcPr>
            <w:tcW w:w="1465" w:type="dxa"/>
          </w:tcPr>
          <w:p w14:paraId="24A21F37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543 (23.4)</w:t>
            </w:r>
          </w:p>
        </w:tc>
      </w:tr>
      <w:tr w:rsidR="006C7FF2" w:rsidRPr="004D259C" w14:paraId="38875E67" w14:textId="77777777" w:rsidTr="00642B87">
        <w:trPr>
          <w:trHeight w:val="96"/>
        </w:trPr>
        <w:tc>
          <w:tcPr>
            <w:tcW w:w="1464" w:type="dxa"/>
          </w:tcPr>
          <w:p w14:paraId="25EED8AC" w14:textId="77777777" w:rsidR="006C7FF2" w:rsidRPr="004D259C" w:rsidRDefault="006C7FF2" w:rsidP="00E44F31">
            <w:pPr>
              <w:rPr>
                <w:sz w:val="20"/>
                <w:szCs w:val="20"/>
                <w:vertAlign w:val="superscript"/>
              </w:rPr>
            </w:pPr>
            <w:r w:rsidRPr="004D259C">
              <w:rPr>
                <w:sz w:val="20"/>
                <w:szCs w:val="20"/>
              </w:rPr>
              <w:t>Mixed</w:t>
            </w:r>
            <w:r w:rsidRPr="004D259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65" w:type="dxa"/>
          </w:tcPr>
          <w:p w14:paraId="78EF84AF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91 (11.5)</w:t>
            </w:r>
          </w:p>
        </w:tc>
        <w:tc>
          <w:tcPr>
            <w:tcW w:w="1465" w:type="dxa"/>
          </w:tcPr>
          <w:p w14:paraId="17C22E3B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373 (21.6)</w:t>
            </w:r>
          </w:p>
        </w:tc>
        <w:tc>
          <w:tcPr>
            <w:tcW w:w="1465" w:type="dxa"/>
          </w:tcPr>
          <w:p w14:paraId="0F743C44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1,768 (26.4)</w:t>
            </w:r>
          </w:p>
        </w:tc>
        <w:tc>
          <w:tcPr>
            <w:tcW w:w="1465" w:type="dxa"/>
          </w:tcPr>
          <w:p w14:paraId="7938C455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231 (10.9)</w:t>
            </w:r>
          </w:p>
        </w:tc>
        <w:tc>
          <w:tcPr>
            <w:tcW w:w="1465" w:type="dxa"/>
          </w:tcPr>
          <w:p w14:paraId="11D0E399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510 (21.3)</w:t>
            </w:r>
          </w:p>
        </w:tc>
        <w:tc>
          <w:tcPr>
            <w:tcW w:w="1465" w:type="dxa"/>
          </w:tcPr>
          <w:p w14:paraId="15B81BA8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569 (27.9)</w:t>
            </w:r>
          </w:p>
        </w:tc>
        <w:tc>
          <w:tcPr>
            <w:tcW w:w="1465" w:type="dxa"/>
          </w:tcPr>
          <w:p w14:paraId="5309C2EA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832 (35.9)</w:t>
            </w:r>
          </w:p>
        </w:tc>
      </w:tr>
      <w:tr w:rsidR="006C7FF2" w:rsidRPr="004D259C" w14:paraId="68CA0C83" w14:textId="77777777" w:rsidTr="00642B87">
        <w:trPr>
          <w:trHeight w:val="96"/>
        </w:trPr>
        <w:tc>
          <w:tcPr>
            <w:tcW w:w="1464" w:type="dxa"/>
          </w:tcPr>
          <w:p w14:paraId="3C3D75A0" w14:textId="77777777" w:rsidR="006C7FF2" w:rsidRPr="004D259C" w:rsidRDefault="006C7FF2" w:rsidP="00E44F31">
            <w:pPr>
              <w:rPr>
                <w:sz w:val="20"/>
                <w:szCs w:val="20"/>
                <w:vertAlign w:val="superscript"/>
              </w:rPr>
            </w:pPr>
            <w:r w:rsidRPr="004D259C">
              <w:rPr>
                <w:sz w:val="20"/>
                <w:szCs w:val="20"/>
              </w:rPr>
              <w:t>No delirium</w:t>
            </w:r>
            <w:r w:rsidRPr="004D259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65" w:type="dxa"/>
          </w:tcPr>
          <w:p w14:paraId="66D3CA66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532 (66.9)</w:t>
            </w:r>
          </w:p>
        </w:tc>
        <w:tc>
          <w:tcPr>
            <w:tcW w:w="1465" w:type="dxa"/>
          </w:tcPr>
          <w:p w14:paraId="6608991F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928 (53.8)</w:t>
            </w:r>
          </w:p>
        </w:tc>
        <w:tc>
          <w:tcPr>
            <w:tcW w:w="1465" w:type="dxa"/>
          </w:tcPr>
          <w:p w14:paraId="72E733F1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2,987 (47.0)</w:t>
            </w:r>
          </w:p>
        </w:tc>
        <w:tc>
          <w:tcPr>
            <w:tcW w:w="1465" w:type="dxa"/>
          </w:tcPr>
          <w:p w14:paraId="2AC0A428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1,425 (67.1)</w:t>
            </w:r>
          </w:p>
        </w:tc>
        <w:tc>
          <w:tcPr>
            <w:tcW w:w="1465" w:type="dxa"/>
          </w:tcPr>
          <w:p w14:paraId="3B6652E5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1,319 (55.1)</w:t>
            </w:r>
          </w:p>
        </w:tc>
        <w:tc>
          <w:tcPr>
            <w:tcW w:w="1465" w:type="dxa"/>
          </w:tcPr>
          <w:p w14:paraId="5F86F627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933 (45.7)</w:t>
            </w:r>
          </w:p>
        </w:tc>
        <w:tc>
          <w:tcPr>
            <w:tcW w:w="1465" w:type="dxa"/>
          </w:tcPr>
          <w:p w14:paraId="579E23A3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770 (33.2)</w:t>
            </w:r>
          </w:p>
        </w:tc>
      </w:tr>
      <w:tr w:rsidR="006C7FF2" w:rsidRPr="004D259C" w14:paraId="69F04CA7" w14:textId="77777777" w:rsidTr="00642B87">
        <w:trPr>
          <w:trHeight w:val="96"/>
        </w:trPr>
        <w:tc>
          <w:tcPr>
            <w:tcW w:w="1464" w:type="dxa"/>
          </w:tcPr>
          <w:p w14:paraId="2A4EF7CD" w14:textId="77777777" w:rsidR="006C7FF2" w:rsidRPr="004D259C" w:rsidRDefault="006C7FF2" w:rsidP="00E44F31">
            <w:pPr>
              <w:rPr>
                <w:sz w:val="20"/>
                <w:szCs w:val="20"/>
                <w:vertAlign w:val="superscript"/>
              </w:rPr>
            </w:pPr>
            <w:r w:rsidRPr="004D259C">
              <w:rPr>
                <w:sz w:val="20"/>
                <w:szCs w:val="20"/>
              </w:rPr>
              <w:t>Unable to classify</w:t>
            </w:r>
            <w:r w:rsidRPr="004D259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65" w:type="dxa"/>
          </w:tcPr>
          <w:p w14:paraId="3AAC9902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10 (1.3)</w:t>
            </w:r>
          </w:p>
        </w:tc>
        <w:tc>
          <w:tcPr>
            <w:tcW w:w="1465" w:type="dxa"/>
          </w:tcPr>
          <w:p w14:paraId="0A76B859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22 (1.3)</w:t>
            </w:r>
          </w:p>
        </w:tc>
        <w:tc>
          <w:tcPr>
            <w:tcW w:w="1465" w:type="dxa"/>
          </w:tcPr>
          <w:p w14:paraId="078AE0EA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159 (2.5)</w:t>
            </w:r>
          </w:p>
        </w:tc>
        <w:tc>
          <w:tcPr>
            <w:tcW w:w="1465" w:type="dxa"/>
          </w:tcPr>
          <w:p w14:paraId="75E3156C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52 (2.5)</w:t>
            </w:r>
          </w:p>
        </w:tc>
        <w:tc>
          <w:tcPr>
            <w:tcW w:w="1465" w:type="dxa"/>
          </w:tcPr>
          <w:p w14:paraId="23B9B4B7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47 (2.0)</w:t>
            </w:r>
          </w:p>
        </w:tc>
        <w:tc>
          <w:tcPr>
            <w:tcW w:w="1465" w:type="dxa"/>
          </w:tcPr>
          <w:p w14:paraId="26569A49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50 (2.5)</w:t>
            </w:r>
          </w:p>
        </w:tc>
        <w:tc>
          <w:tcPr>
            <w:tcW w:w="1465" w:type="dxa"/>
          </w:tcPr>
          <w:p w14:paraId="6369B923" w14:textId="77777777" w:rsidR="006C7FF2" w:rsidRPr="004D259C" w:rsidRDefault="006C7FF2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42 (1.8)</w:t>
            </w:r>
          </w:p>
        </w:tc>
      </w:tr>
    </w:tbl>
    <w:p w14:paraId="42B993CF" w14:textId="77777777" w:rsidR="003E726B" w:rsidRPr="004D259C" w:rsidRDefault="003E726B" w:rsidP="003E726B">
      <w:pPr>
        <w:rPr>
          <w:sz w:val="20"/>
          <w:szCs w:val="20"/>
        </w:rPr>
      </w:pPr>
    </w:p>
    <w:p w14:paraId="646850AD" w14:textId="77777777" w:rsidR="003E726B" w:rsidRPr="004D259C" w:rsidRDefault="003E726B" w:rsidP="003E726B">
      <w:pPr>
        <w:rPr>
          <w:sz w:val="20"/>
          <w:szCs w:val="20"/>
        </w:rPr>
      </w:pPr>
      <w:r w:rsidRPr="004D259C">
        <w:rPr>
          <w:sz w:val="20"/>
          <w:szCs w:val="20"/>
          <w:vertAlign w:val="superscript"/>
        </w:rPr>
        <w:t>1</w:t>
      </w:r>
      <w:r w:rsidRPr="004D259C">
        <w:rPr>
          <w:sz w:val="20"/>
          <w:szCs w:val="20"/>
        </w:rPr>
        <w:t>Data presented as frequency % (SD)</w:t>
      </w:r>
    </w:p>
    <w:p w14:paraId="10EBECF2" w14:textId="77777777" w:rsidR="003E726B" w:rsidRDefault="003E726B" w:rsidP="003E726B">
      <w:pPr>
        <w:rPr>
          <w:sz w:val="20"/>
          <w:szCs w:val="20"/>
        </w:rPr>
      </w:pPr>
      <w:r w:rsidRPr="004D259C">
        <w:rPr>
          <w:sz w:val="20"/>
          <w:szCs w:val="20"/>
          <w:vertAlign w:val="superscript"/>
        </w:rPr>
        <w:t>2</w:t>
      </w:r>
      <w:r w:rsidRPr="004D259C">
        <w:rPr>
          <w:sz w:val="20"/>
          <w:szCs w:val="20"/>
        </w:rPr>
        <w:t>Data presented as frequency (%)</w:t>
      </w:r>
    </w:p>
    <w:p w14:paraId="45EDA933" w14:textId="77777777" w:rsidR="003E726B" w:rsidRPr="004D259C" w:rsidRDefault="003E726B" w:rsidP="003E726B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Quartiles of mean APACHE II score for all patients admitted during a calendar year regardless of their risk profile</w:t>
      </w:r>
    </w:p>
    <w:p w14:paraId="711AF942" w14:textId="34DE6A32" w:rsidR="00C54582" w:rsidRPr="003E726B" w:rsidRDefault="00642B87">
      <w:pPr>
        <w:rPr>
          <w:sz w:val="20"/>
          <w:szCs w:val="20"/>
        </w:rPr>
      </w:pPr>
    </w:p>
    <w:sectPr w:rsidR="00C54582" w:rsidRPr="003E726B" w:rsidSect="003E726B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26B"/>
    <w:rsid w:val="000028FC"/>
    <w:rsid w:val="00010659"/>
    <w:rsid w:val="00011D67"/>
    <w:rsid w:val="000131A5"/>
    <w:rsid w:val="00016CB4"/>
    <w:rsid w:val="00020572"/>
    <w:rsid w:val="00021C4F"/>
    <w:rsid w:val="000234D2"/>
    <w:rsid w:val="00024CA3"/>
    <w:rsid w:val="00025A0A"/>
    <w:rsid w:val="00026AE4"/>
    <w:rsid w:val="00030A5A"/>
    <w:rsid w:val="00036684"/>
    <w:rsid w:val="00041565"/>
    <w:rsid w:val="0005293B"/>
    <w:rsid w:val="00053384"/>
    <w:rsid w:val="00054821"/>
    <w:rsid w:val="00054A1D"/>
    <w:rsid w:val="00055FE7"/>
    <w:rsid w:val="000565D6"/>
    <w:rsid w:val="00060A05"/>
    <w:rsid w:val="00061DC8"/>
    <w:rsid w:val="00063944"/>
    <w:rsid w:val="00065719"/>
    <w:rsid w:val="00071833"/>
    <w:rsid w:val="00071FAD"/>
    <w:rsid w:val="000724BB"/>
    <w:rsid w:val="00077CA4"/>
    <w:rsid w:val="00080033"/>
    <w:rsid w:val="00080392"/>
    <w:rsid w:val="00082446"/>
    <w:rsid w:val="00085D0F"/>
    <w:rsid w:val="000900E4"/>
    <w:rsid w:val="00091AEE"/>
    <w:rsid w:val="000977B7"/>
    <w:rsid w:val="000A0993"/>
    <w:rsid w:val="000A3206"/>
    <w:rsid w:val="000B3A57"/>
    <w:rsid w:val="000B6237"/>
    <w:rsid w:val="000B7918"/>
    <w:rsid w:val="000C14D7"/>
    <w:rsid w:val="000C21D6"/>
    <w:rsid w:val="000C326B"/>
    <w:rsid w:val="000C5B81"/>
    <w:rsid w:val="000D2B9D"/>
    <w:rsid w:val="000D452A"/>
    <w:rsid w:val="000D6CD5"/>
    <w:rsid w:val="000E1611"/>
    <w:rsid w:val="000E1858"/>
    <w:rsid w:val="000E24E5"/>
    <w:rsid w:val="000F7D18"/>
    <w:rsid w:val="00103A27"/>
    <w:rsid w:val="00106095"/>
    <w:rsid w:val="001075F5"/>
    <w:rsid w:val="00107AFA"/>
    <w:rsid w:val="0011393B"/>
    <w:rsid w:val="001145CC"/>
    <w:rsid w:val="00114EE0"/>
    <w:rsid w:val="00115F4A"/>
    <w:rsid w:val="00121C18"/>
    <w:rsid w:val="00122E65"/>
    <w:rsid w:val="001236FF"/>
    <w:rsid w:val="001256DC"/>
    <w:rsid w:val="00126DD8"/>
    <w:rsid w:val="0014302B"/>
    <w:rsid w:val="00144741"/>
    <w:rsid w:val="00153141"/>
    <w:rsid w:val="0016545B"/>
    <w:rsid w:val="00171C28"/>
    <w:rsid w:val="00176A5C"/>
    <w:rsid w:val="0017717F"/>
    <w:rsid w:val="00180D1C"/>
    <w:rsid w:val="00183722"/>
    <w:rsid w:val="00183FBF"/>
    <w:rsid w:val="00185957"/>
    <w:rsid w:val="00186F29"/>
    <w:rsid w:val="00192BE6"/>
    <w:rsid w:val="001A09B8"/>
    <w:rsid w:val="001A0E5E"/>
    <w:rsid w:val="001A25D2"/>
    <w:rsid w:val="001A3BD5"/>
    <w:rsid w:val="001A4541"/>
    <w:rsid w:val="001A64D3"/>
    <w:rsid w:val="001A7386"/>
    <w:rsid w:val="001A75F9"/>
    <w:rsid w:val="001B0CCC"/>
    <w:rsid w:val="001B28AC"/>
    <w:rsid w:val="001B6D0E"/>
    <w:rsid w:val="001B7166"/>
    <w:rsid w:val="001C43A3"/>
    <w:rsid w:val="001D34AA"/>
    <w:rsid w:val="001D76D6"/>
    <w:rsid w:val="001E37EC"/>
    <w:rsid w:val="001E39C4"/>
    <w:rsid w:val="001E528A"/>
    <w:rsid w:val="001E7267"/>
    <w:rsid w:val="001E77B7"/>
    <w:rsid w:val="001F1205"/>
    <w:rsid w:val="001F2340"/>
    <w:rsid w:val="00200CFC"/>
    <w:rsid w:val="00200E96"/>
    <w:rsid w:val="00202632"/>
    <w:rsid w:val="00206AA9"/>
    <w:rsid w:val="00210DCF"/>
    <w:rsid w:val="00213E3B"/>
    <w:rsid w:val="00222796"/>
    <w:rsid w:val="00223C83"/>
    <w:rsid w:val="00227666"/>
    <w:rsid w:val="00230B7C"/>
    <w:rsid w:val="00241EDB"/>
    <w:rsid w:val="00242B7D"/>
    <w:rsid w:val="00246C06"/>
    <w:rsid w:val="002607BA"/>
    <w:rsid w:val="00264FB9"/>
    <w:rsid w:val="00270BA3"/>
    <w:rsid w:val="00276C63"/>
    <w:rsid w:val="00277285"/>
    <w:rsid w:val="00277356"/>
    <w:rsid w:val="00280738"/>
    <w:rsid w:val="00282D04"/>
    <w:rsid w:val="00292381"/>
    <w:rsid w:val="002A15D3"/>
    <w:rsid w:val="002A332D"/>
    <w:rsid w:val="002A509E"/>
    <w:rsid w:val="002A51E0"/>
    <w:rsid w:val="002A7413"/>
    <w:rsid w:val="002A796A"/>
    <w:rsid w:val="002A7998"/>
    <w:rsid w:val="002B29FD"/>
    <w:rsid w:val="002B3B45"/>
    <w:rsid w:val="002B5A54"/>
    <w:rsid w:val="002B6181"/>
    <w:rsid w:val="002B6CD4"/>
    <w:rsid w:val="002B7E32"/>
    <w:rsid w:val="002B7E4F"/>
    <w:rsid w:val="002C2771"/>
    <w:rsid w:val="002C4FF9"/>
    <w:rsid w:val="002D0D7B"/>
    <w:rsid w:val="002D569E"/>
    <w:rsid w:val="002E07AB"/>
    <w:rsid w:val="002E2DB9"/>
    <w:rsid w:val="002E5710"/>
    <w:rsid w:val="002F3C37"/>
    <w:rsid w:val="002F6195"/>
    <w:rsid w:val="0030182B"/>
    <w:rsid w:val="0030543E"/>
    <w:rsid w:val="0031101C"/>
    <w:rsid w:val="00316691"/>
    <w:rsid w:val="00332FE0"/>
    <w:rsid w:val="00337489"/>
    <w:rsid w:val="003403C7"/>
    <w:rsid w:val="00341758"/>
    <w:rsid w:val="00344B8C"/>
    <w:rsid w:val="00345C99"/>
    <w:rsid w:val="00345F07"/>
    <w:rsid w:val="003472D4"/>
    <w:rsid w:val="00351121"/>
    <w:rsid w:val="00354018"/>
    <w:rsid w:val="00357F59"/>
    <w:rsid w:val="0036505B"/>
    <w:rsid w:val="00366FF1"/>
    <w:rsid w:val="003679C1"/>
    <w:rsid w:val="00370831"/>
    <w:rsid w:val="00371FD3"/>
    <w:rsid w:val="0037367D"/>
    <w:rsid w:val="003737F0"/>
    <w:rsid w:val="00374F48"/>
    <w:rsid w:val="00375162"/>
    <w:rsid w:val="00376D93"/>
    <w:rsid w:val="00380013"/>
    <w:rsid w:val="0038100C"/>
    <w:rsid w:val="00382B08"/>
    <w:rsid w:val="0038548C"/>
    <w:rsid w:val="003858F3"/>
    <w:rsid w:val="00392A44"/>
    <w:rsid w:val="00392E01"/>
    <w:rsid w:val="00394942"/>
    <w:rsid w:val="0039613B"/>
    <w:rsid w:val="003A6DDB"/>
    <w:rsid w:val="003A7455"/>
    <w:rsid w:val="003B0A5E"/>
    <w:rsid w:val="003B1272"/>
    <w:rsid w:val="003B5F4F"/>
    <w:rsid w:val="003B6F8C"/>
    <w:rsid w:val="003C0C4F"/>
    <w:rsid w:val="003C0C50"/>
    <w:rsid w:val="003C1B82"/>
    <w:rsid w:val="003C2A32"/>
    <w:rsid w:val="003C5227"/>
    <w:rsid w:val="003C6F75"/>
    <w:rsid w:val="003C7E84"/>
    <w:rsid w:val="003D14F4"/>
    <w:rsid w:val="003D410E"/>
    <w:rsid w:val="003D5EF5"/>
    <w:rsid w:val="003E1E82"/>
    <w:rsid w:val="003E3EC3"/>
    <w:rsid w:val="003E4204"/>
    <w:rsid w:val="003E489B"/>
    <w:rsid w:val="003E596A"/>
    <w:rsid w:val="003E6EB5"/>
    <w:rsid w:val="003E726B"/>
    <w:rsid w:val="003F2BE3"/>
    <w:rsid w:val="003F4462"/>
    <w:rsid w:val="003F4703"/>
    <w:rsid w:val="003F5B95"/>
    <w:rsid w:val="003F7719"/>
    <w:rsid w:val="00405834"/>
    <w:rsid w:val="00420E00"/>
    <w:rsid w:val="00422569"/>
    <w:rsid w:val="0042334D"/>
    <w:rsid w:val="00425092"/>
    <w:rsid w:val="0043021C"/>
    <w:rsid w:val="00434A9E"/>
    <w:rsid w:val="004436D9"/>
    <w:rsid w:val="004465AE"/>
    <w:rsid w:val="00451115"/>
    <w:rsid w:val="0045581C"/>
    <w:rsid w:val="0045751A"/>
    <w:rsid w:val="004606D0"/>
    <w:rsid w:val="00475449"/>
    <w:rsid w:val="0047616C"/>
    <w:rsid w:val="00477E6D"/>
    <w:rsid w:val="00480A05"/>
    <w:rsid w:val="00482038"/>
    <w:rsid w:val="00487A4F"/>
    <w:rsid w:val="004917BE"/>
    <w:rsid w:val="00493304"/>
    <w:rsid w:val="00493EF8"/>
    <w:rsid w:val="004976CD"/>
    <w:rsid w:val="004A08F9"/>
    <w:rsid w:val="004A152C"/>
    <w:rsid w:val="004A3EA0"/>
    <w:rsid w:val="004A4554"/>
    <w:rsid w:val="004B24D0"/>
    <w:rsid w:val="004C0159"/>
    <w:rsid w:val="004C0172"/>
    <w:rsid w:val="004C78C9"/>
    <w:rsid w:val="004D237E"/>
    <w:rsid w:val="004D44B9"/>
    <w:rsid w:val="004D4D7C"/>
    <w:rsid w:val="004D5358"/>
    <w:rsid w:val="004E0B66"/>
    <w:rsid w:val="004E0F78"/>
    <w:rsid w:val="004E3236"/>
    <w:rsid w:val="004E3769"/>
    <w:rsid w:val="004E47F2"/>
    <w:rsid w:val="004E5265"/>
    <w:rsid w:val="004F0FB8"/>
    <w:rsid w:val="00501248"/>
    <w:rsid w:val="00504BE1"/>
    <w:rsid w:val="00511B62"/>
    <w:rsid w:val="00511F1F"/>
    <w:rsid w:val="00515938"/>
    <w:rsid w:val="00527E9B"/>
    <w:rsid w:val="0053517F"/>
    <w:rsid w:val="00535885"/>
    <w:rsid w:val="005442C4"/>
    <w:rsid w:val="0054671B"/>
    <w:rsid w:val="00547C88"/>
    <w:rsid w:val="00556419"/>
    <w:rsid w:val="00557C93"/>
    <w:rsid w:val="00565D36"/>
    <w:rsid w:val="00571FEC"/>
    <w:rsid w:val="00574AEC"/>
    <w:rsid w:val="00580961"/>
    <w:rsid w:val="00583090"/>
    <w:rsid w:val="0058362D"/>
    <w:rsid w:val="00591645"/>
    <w:rsid w:val="00595EC8"/>
    <w:rsid w:val="005A3B6B"/>
    <w:rsid w:val="005A65C3"/>
    <w:rsid w:val="005A7EDE"/>
    <w:rsid w:val="005B5DE3"/>
    <w:rsid w:val="005B6925"/>
    <w:rsid w:val="005C5868"/>
    <w:rsid w:val="005D0C97"/>
    <w:rsid w:val="005D5822"/>
    <w:rsid w:val="005E2F9C"/>
    <w:rsid w:val="005E4063"/>
    <w:rsid w:val="005E77A8"/>
    <w:rsid w:val="005F75AA"/>
    <w:rsid w:val="00601567"/>
    <w:rsid w:val="006052FA"/>
    <w:rsid w:val="0060557F"/>
    <w:rsid w:val="00605BAA"/>
    <w:rsid w:val="00607EB7"/>
    <w:rsid w:val="006100D0"/>
    <w:rsid w:val="006114BA"/>
    <w:rsid w:val="00612D15"/>
    <w:rsid w:val="00615C02"/>
    <w:rsid w:val="00616983"/>
    <w:rsid w:val="00617C32"/>
    <w:rsid w:val="00620762"/>
    <w:rsid w:val="006210AB"/>
    <w:rsid w:val="00622CE0"/>
    <w:rsid w:val="006276C3"/>
    <w:rsid w:val="00633D1B"/>
    <w:rsid w:val="00635B4C"/>
    <w:rsid w:val="00636B5E"/>
    <w:rsid w:val="006426AD"/>
    <w:rsid w:val="00642B87"/>
    <w:rsid w:val="00643F7E"/>
    <w:rsid w:val="00651674"/>
    <w:rsid w:val="0065189F"/>
    <w:rsid w:val="006521A3"/>
    <w:rsid w:val="006536D9"/>
    <w:rsid w:val="006563E7"/>
    <w:rsid w:val="00661E43"/>
    <w:rsid w:val="00667FD3"/>
    <w:rsid w:val="006704F2"/>
    <w:rsid w:val="0067267C"/>
    <w:rsid w:val="00674058"/>
    <w:rsid w:val="00676086"/>
    <w:rsid w:val="00685507"/>
    <w:rsid w:val="006866F3"/>
    <w:rsid w:val="006937C1"/>
    <w:rsid w:val="006938B9"/>
    <w:rsid w:val="006946C2"/>
    <w:rsid w:val="00695410"/>
    <w:rsid w:val="006979CA"/>
    <w:rsid w:val="006A5CBA"/>
    <w:rsid w:val="006A6445"/>
    <w:rsid w:val="006B3197"/>
    <w:rsid w:val="006B321E"/>
    <w:rsid w:val="006B5675"/>
    <w:rsid w:val="006C012E"/>
    <w:rsid w:val="006C22F5"/>
    <w:rsid w:val="006C428E"/>
    <w:rsid w:val="006C5459"/>
    <w:rsid w:val="006C7FF2"/>
    <w:rsid w:val="006D1DDD"/>
    <w:rsid w:val="006D2B36"/>
    <w:rsid w:val="006D322A"/>
    <w:rsid w:val="006D433D"/>
    <w:rsid w:val="006D69B7"/>
    <w:rsid w:val="006D74F0"/>
    <w:rsid w:val="006E3191"/>
    <w:rsid w:val="006E3894"/>
    <w:rsid w:val="006E661F"/>
    <w:rsid w:val="006F0C6F"/>
    <w:rsid w:val="006F5706"/>
    <w:rsid w:val="006F5CB4"/>
    <w:rsid w:val="006F65B2"/>
    <w:rsid w:val="00705C10"/>
    <w:rsid w:val="00706AEB"/>
    <w:rsid w:val="00711DAE"/>
    <w:rsid w:val="00713AED"/>
    <w:rsid w:val="00714960"/>
    <w:rsid w:val="00721846"/>
    <w:rsid w:val="00721A31"/>
    <w:rsid w:val="0072344D"/>
    <w:rsid w:val="007249DC"/>
    <w:rsid w:val="007337CD"/>
    <w:rsid w:val="007343FD"/>
    <w:rsid w:val="00741CA9"/>
    <w:rsid w:val="007465BD"/>
    <w:rsid w:val="00747F49"/>
    <w:rsid w:val="007502D8"/>
    <w:rsid w:val="00757161"/>
    <w:rsid w:val="00760A1A"/>
    <w:rsid w:val="0076124E"/>
    <w:rsid w:val="00762768"/>
    <w:rsid w:val="007644CA"/>
    <w:rsid w:val="00766125"/>
    <w:rsid w:val="00773052"/>
    <w:rsid w:val="007739CF"/>
    <w:rsid w:val="00775433"/>
    <w:rsid w:val="007763E4"/>
    <w:rsid w:val="00776DFF"/>
    <w:rsid w:val="00780507"/>
    <w:rsid w:val="007873D0"/>
    <w:rsid w:val="00793DAC"/>
    <w:rsid w:val="007A0FE8"/>
    <w:rsid w:val="007A282F"/>
    <w:rsid w:val="007A414B"/>
    <w:rsid w:val="007B1DA7"/>
    <w:rsid w:val="007B3DF0"/>
    <w:rsid w:val="007B54E7"/>
    <w:rsid w:val="007B5985"/>
    <w:rsid w:val="007C0AE1"/>
    <w:rsid w:val="007C4349"/>
    <w:rsid w:val="007D58E5"/>
    <w:rsid w:val="007D58F2"/>
    <w:rsid w:val="007F1B9F"/>
    <w:rsid w:val="007F21B6"/>
    <w:rsid w:val="007F5C96"/>
    <w:rsid w:val="00802FB0"/>
    <w:rsid w:val="00805C94"/>
    <w:rsid w:val="0081259F"/>
    <w:rsid w:val="00812B25"/>
    <w:rsid w:val="00813A68"/>
    <w:rsid w:val="008155F5"/>
    <w:rsid w:val="00815B69"/>
    <w:rsid w:val="00816FA5"/>
    <w:rsid w:val="00821EE8"/>
    <w:rsid w:val="008225EA"/>
    <w:rsid w:val="008226CA"/>
    <w:rsid w:val="00823841"/>
    <w:rsid w:val="00827C67"/>
    <w:rsid w:val="00831783"/>
    <w:rsid w:val="0083187C"/>
    <w:rsid w:val="0083470F"/>
    <w:rsid w:val="00837ABC"/>
    <w:rsid w:val="00840BA0"/>
    <w:rsid w:val="00841834"/>
    <w:rsid w:val="008424EF"/>
    <w:rsid w:val="00842E60"/>
    <w:rsid w:val="00845DBF"/>
    <w:rsid w:val="00851C89"/>
    <w:rsid w:val="0085202E"/>
    <w:rsid w:val="00853CBC"/>
    <w:rsid w:val="008635EE"/>
    <w:rsid w:val="008639AE"/>
    <w:rsid w:val="00864A37"/>
    <w:rsid w:val="00867AF2"/>
    <w:rsid w:val="00871CDB"/>
    <w:rsid w:val="008720AD"/>
    <w:rsid w:val="00877431"/>
    <w:rsid w:val="0088279F"/>
    <w:rsid w:val="00884868"/>
    <w:rsid w:val="00885F70"/>
    <w:rsid w:val="008864D8"/>
    <w:rsid w:val="0089026B"/>
    <w:rsid w:val="00890E93"/>
    <w:rsid w:val="00893AD1"/>
    <w:rsid w:val="00895C6A"/>
    <w:rsid w:val="00895C91"/>
    <w:rsid w:val="008A1EC7"/>
    <w:rsid w:val="008A317E"/>
    <w:rsid w:val="008A5773"/>
    <w:rsid w:val="008A790D"/>
    <w:rsid w:val="008B5420"/>
    <w:rsid w:val="008B555A"/>
    <w:rsid w:val="008C220F"/>
    <w:rsid w:val="008C4268"/>
    <w:rsid w:val="008D6F76"/>
    <w:rsid w:val="008D7A33"/>
    <w:rsid w:val="008E0ACF"/>
    <w:rsid w:val="008E4177"/>
    <w:rsid w:val="008E438F"/>
    <w:rsid w:val="008E447B"/>
    <w:rsid w:val="008F44A5"/>
    <w:rsid w:val="008F607B"/>
    <w:rsid w:val="008F6395"/>
    <w:rsid w:val="00901634"/>
    <w:rsid w:val="00902C97"/>
    <w:rsid w:val="00905CDC"/>
    <w:rsid w:val="00907585"/>
    <w:rsid w:val="00907FE6"/>
    <w:rsid w:val="0091278D"/>
    <w:rsid w:val="00912A7E"/>
    <w:rsid w:val="00912E12"/>
    <w:rsid w:val="00916ED1"/>
    <w:rsid w:val="00917BB3"/>
    <w:rsid w:val="00921037"/>
    <w:rsid w:val="0092314F"/>
    <w:rsid w:val="00931AFA"/>
    <w:rsid w:val="009330A7"/>
    <w:rsid w:val="009336D2"/>
    <w:rsid w:val="00933CFA"/>
    <w:rsid w:val="009359F1"/>
    <w:rsid w:val="00935C30"/>
    <w:rsid w:val="0093746F"/>
    <w:rsid w:val="00940105"/>
    <w:rsid w:val="0094366C"/>
    <w:rsid w:val="00943BD0"/>
    <w:rsid w:val="009449E5"/>
    <w:rsid w:val="009459C2"/>
    <w:rsid w:val="00953BF2"/>
    <w:rsid w:val="009564EE"/>
    <w:rsid w:val="00962B9C"/>
    <w:rsid w:val="009638D3"/>
    <w:rsid w:val="0096408F"/>
    <w:rsid w:val="00964739"/>
    <w:rsid w:val="00966A53"/>
    <w:rsid w:val="009675DF"/>
    <w:rsid w:val="00974087"/>
    <w:rsid w:val="009816B5"/>
    <w:rsid w:val="00982758"/>
    <w:rsid w:val="009903E0"/>
    <w:rsid w:val="009917DA"/>
    <w:rsid w:val="00991B96"/>
    <w:rsid w:val="00992320"/>
    <w:rsid w:val="00992900"/>
    <w:rsid w:val="0099392D"/>
    <w:rsid w:val="00994D8D"/>
    <w:rsid w:val="009962D0"/>
    <w:rsid w:val="009A11D0"/>
    <w:rsid w:val="009A2873"/>
    <w:rsid w:val="009A7270"/>
    <w:rsid w:val="009A7F68"/>
    <w:rsid w:val="009B149D"/>
    <w:rsid w:val="009B436B"/>
    <w:rsid w:val="009B5020"/>
    <w:rsid w:val="009B7B36"/>
    <w:rsid w:val="009C4963"/>
    <w:rsid w:val="009C60CA"/>
    <w:rsid w:val="009C6E74"/>
    <w:rsid w:val="009C74E4"/>
    <w:rsid w:val="009E0A35"/>
    <w:rsid w:val="009E3964"/>
    <w:rsid w:val="009E542F"/>
    <w:rsid w:val="009E6B40"/>
    <w:rsid w:val="009F5298"/>
    <w:rsid w:val="009F69E7"/>
    <w:rsid w:val="00A00949"/>
    <w:rsid w:val="00A11DF8"/>
    <w:rsid w:val="00A160B2"/>
    <w:rsid w:val="00A16175"/>
    <w:rsid w:val="00A1631E"/>
    <w:rsid w:val="00A1656D"/>
    <w:rsid w:val="00A228CB"/>
    <w:rsid w:val="00A229D4"/>
    <w:rsid w:val="00A261AC"/>
    <w:rsid w:val="00A26435"/>
    <w:rsid w:val="00A329F8"/>
    <w:rsid w:val="00A42DA5"/>
    <w:rsid w:val="00A43390"/>
    <w:rsid w:val="00A441FC"/>
    <w:rsid w:val="00A525B3"/>
    <w:rsid w:val="00A528C9"/>
    <w:rsid w:val="00A52BC9"/>
    <w:rsid w:val="00A5439E"/>
    <w:rsid w:val="00A6437C"/>
    <w:rsid w:val="00A65454"/>
    <w:rsid w:val="00A6627C"/>
    <w:rsid w:val="00A70BAB"/>
    <w:rsid w:val="00A719E2"/>
    <w:rsid w:val="00A814B0"/>
    <w:rsid w:val="00A829D2"/>
    <w:rsid w:val="00A869CC"/>
    <w:rsid w:val="00A939D5"/>
    <w:rsid w:val="00AA5407"/>
    <w:rsid w:val="00AA5C2E"/>
    <w:rsid w:val="00AB5003"/>
    <w:rsid w:val="00AB64CD"/>
    <w:rsid w:val="00AC3EE5"/>
    <w:rsid w:val="00AC5E46"/>
    <w:rsid w:val="00AC5E66"/>
    <w:rsid w:val="00AC72AC"/>
    <w:rsid w:val="00AC7E76"/>
    <w:rsid w:val="00AD45B1"/>
    <w:rsid w:val="00AD4C1C"/>
    <w:rsid w:val="00AD5519"/>
    <w:rsid w:val="00AD675E"/>
    <w:rsid w:val="00AE11DD"/>
    <w:rsid w:val="00AE136D"/>
    <w:rsid w:val="00AE239F"/>
    <w:rsid w:val="00AE3DBA"/>
    <w:rsid w:val="00AE47B5"/>
    <w:rsid w:val="00B0169D"/>
    <w:rsid w:val="00B05F16"/>
    <w:rsid w:val="00B06C1D"/>
    <w:rsid w:val="00B26FAA"/>
    <w:rsid w:val="00B31146"/>
    <w:rsid w:val="00B32822"/>
    <w:rsid w:val="00B348B2"/>
    <w:rsid w:val="00B42EAD"/>
    <w:rsid w:val="00B44217"/>
    <w:rsid w:val="00B4678F"/>
    <w:rsid w:val="00B4756F"/>
    <w:rsid w:val="00B47E09"/>
    <w:rsid w:val="00B556F4"/>
    <w:rsid w:val="00B72EE7"/>
    <w:rsid w:val="00B73530"/>
    <w:rsid w:val="00B74FC6"/>
    <w:rsid w:val="00B8099A"/>
    <w:rsid w:val="00B835F9"/>
    <w:rsid w:val="00B96FAA"/>
    <w:rsid w:val="00BA18EA"/>
    <w:rsid w:val="00BA731F"/>
    <w:rsid w:val="00BA7851"/>
    <w:rsid w:val="00BB69FB"/>
    <w:rsid w:val="00BC0C2C"/>
    <w:rsid w:val="00BC399C"/>
    <w:rsid w:val="00BC4B6A"/>
    <w:rsid w:val="00BC5751"/>
    <w:rsid w:val="00BC6833"/>
    <w:rsid w:val="00BC7649"/>
    <w:rsid w:val="00BD1EA7"/>
    <w:rsid w:val="00BD7C4C"/>
    <w:rsid w:val="00BE01B2"/>
    <w:rsid w:val="00BE237C"/>
    <w:rsid w:val="00BE4832"/>
    <w:rsid w:val="00BE5CCA"/>
    <w:rsid w:val="00BF0411"/>
    <w:rsid w:val="00BF28DE"/>
    <w:rsid w:val="00BF3A43"/>
    <w:rsid w:val="00C00D0C"/>
    <w:rsid w:val="00C0281D"/>
    <w:rsid w:val="00C03F39"/>
    <w:rsid w:val="00C0441E"/>
    <w:rsid w:val="00C05623"/>
    <w:rsid w:val="00C20291"/>
    <w:rsid w:val="00C21369"/>
    <w:rsid w:val="00C233C9"/>
    <w:rsid w:val="00C240CD"/>
    <w:rsid w:val="00C24E12"/>
    <w:rsid w:val="00C36211"/>
    <w:rsid w:val="00C41CA1"/>
    <w:rsid w:val="00C43FD7"/>
    <w:rsid w:val="00C447DB"/>
    <w:rsid w:val="00C475FC"/>
    <w:rsid w:val="00C51B25"/>
    <w:rsid w:val="00C51B27"/>
    <w:rsid w:val="00C5661A"/>
    <w:rsid w:val="00C5711D"/>
    <w:rsid w:val="00C60738"/>
    <w:rsid w:val="00C60EE9"/>
    <w:rsid w:val="00C64056"/>
    <w:rsid w:val="00C647AD"/>
    <w:rsid w:val="00C6651B"/>
    <w:rsid w:val="00C671AE"/>
    <w:rsid w:val="00C67450"/>
    <w:rsid w:val="00C70471"/>
    <w:rsid w:val="00C70590"/>
    <w:rsid w:val="00C73D7F"/>
    <w:rsid w:val="00C75640"/>
    <w:rsid w:val="00C76AA7"/>
    <w:rsid w:val="00C81F2B"/>
    <w:rsid w:val="00C840D0"/>
    <w:rsid w:val="00C84998"/>
    <w:rsid w:val="00C84F3E"/>
    <w:rsid w:val="00C85A41"/>
    <w:rsid w:val="00CA1ED0"/>
    <w:rsid w:val="00CA7819"/>
    <w:rsid w:val="00CB41AD"/>
    <w:rsid w:val="00CB49C8"/>
    <w:rsid w:val="00CB5846"/>
    <w:rsid w:val="00CB73CA"/>
    <w:rsid w:val="00CC2B84"/>
    <w:rsid w:val="00CC3522"/>
    <w:rsid w:val="00CC35F8"/>
    <w:rsid w:val="00CC4726"/>
    <w:rsid w:val="00CC5AAB"/>
    <w:rsid w:val="00CC5FE2"/>
    <w:rsid w:val="00CD0ABE"/>
    <w:rsid w:val="00CD4FAC"/>
    <w:rsid w:val="00CD6B51"/>
    <w:rsid w:val="00CD6C75"/>
    <w:rsid w:val="00CD7BAD"/>
    <w:rsid w:val="00CE40BF"/>
    <w:rsid w:val="00CE4105"/>
    <w:rsid w:val="00CE4AEC"/>
    <w:rsid w:val="00CE58B4"/>
    <w:rsid w:val="00CE6D6B"/>
    <w:rsid w:val="00CF05CE"/>
    <w:rsid w:val="00CF08A0"/>
    <w:rsid w:val="00CF48E3"/>
    <w:rsid w:val="00CF6BA1"/>
    <w:rsid w:val="00CF7915"/>
    <w:rsid w:val="00D033BF"/>
    <w:rsid w:val="00D04666"/>
    <w:rsid w:val="00D04BB0"/>
    <w:rsid w:val="00D05E92"/>
    <w:rsid w:val="00D1229A"/>
    <w:rsid w:val="00D14D40"/>
    <w:rsid w:val="00D2229C"/>
    <w:rsid w:val="00D2402E"/>
    <w:rsid w:val="00D31854"/>
    <w:rsid w:val="00D33961"/>
    <w:rsid w:val="00D34090"/>
    <w:rsid w:val="00D34F56"/>
    <w:rsid w:val="00D36E22"/>
    <w:rsid w:val="00D41694"/>
    <w:rsid w:val="00D44BBE"/>
    <w:rsid w:val="00D44C35"/>
    <w:rsid w:val="00D45948"/>
    <w:rsid w:val="00D6500C"/>
    <w:rsid w:val="00D73340"/>
    <w:rsid w:val="00D743EC"/>
    <w:rsid w:val="00D74BC0"/>
    <w:rsid w:val="00D75253"/>
    <w:rsid w:val="00D75F17"/>
    <w:rsid w:val="00D772CD"/>
    <w:rsid w:val="00D80210"/>
    <w:rsid w:val="00D8724C"/>
    <w:rsid w:val="00D913B8"/>
    <w:rsid w:val="00D92E9A"/>
    <w:rsid w:val="00D96DD6"/>
    <w:rsid w:val="00DA095A"/>
    <w:rsid w:val="00DA21CA"/>
    <w:rsid w:val="00DA5583"/>
    <w:rsid w:val="00DA637D"/>
    <w:rsid w:val="00DA737D"/>
    <w:rsid w:val="00DB55BD"/>
    <w:rsid w:val="00DB6DD8"/>
    <w:rsid w:val="00DB6F3F"/>
    <w:rsid w:val="00DC0922"/>
    <w:rsid w:val="00DC0E41"/>
    <w:rsid w:val="00DC1DD2"/>
    <w:rsid w:val="00DC1F6A"/>
    <w:rsid w:val="00DC2584"/>
    <w:rsid w:val="00DC3B03"/>
    <w:rsid w:val="00DC5E99"/>
    <w:rsid w:val="00DC6E41"/>
    <w:rsid w:val="00DC76A0"/>
    <w:rsid w:val="00DD179F"/>
    <w:rsid w:val="00DD38AB"/>
    <w:rsid w:val="00DD5B4E"/>
    <w:rsid w:val="00DD766D"/>
    <w:rsid w:val="00DE25A6"/>
    <w:rsid w:val="00DE3060"/>
    <w:rsid w:val="00DE35BB"/>
    <w:rsid w:val="00DE7E86"/>
    <w:rsid w:val="00DF0ED8"/>
    <w:rsid w:val="00DF1F8A"/>
    <w:rsid w:val="00DF6527"/>
    <w:rsid w:val="00E01AE6"/>
    <w:rsid w:val="00E01B0D"/>
    <w:rsid w:val="00E0561D"/>
    <w:rsid w:val="00E05CF5"/>
    <w:rsid w:val="00E07ADF"/>
    <w:rsid w:val="00E1010D"/>
    <w:rsid w:val="00E11139"/>
    <w:rsid w:val="00E1266D"/>
    <w:rsid w:val="00E13DB6"/>
    <w:rsid w:val="00E14C9E"/>
    <w:rsid w:val="00E16A4F"/>
    <w:rsid w:val="00E31FC1"/>
    <w:rsid w:val="00E34FF4"/>
    <w:rsid w:val="00E354AC"/>
    <w:rsid w:val="00E36F82"/>
    <w:rsid w:val="00E3781C"/>
    <w:rsid w:val="00E44908"/>
    <w:rsid w:val="00E44FD4"/>
    <w:rsid w:val="00E46E88"/>
    <w:rsid w:val="00E532D9"/>
    <w:rsid w:val="00E61BED"/>
    <w:rsid w:val="00E62A35"/>
    <w:rsid w:val="00E66006"/>
    <w:rsid w:val="00E71F44"/>
    <w:rsid w:val="00E72ABB"/>
    <w:rsid w:val="00E73929"/>
    <w:rsid w:val="00E73AD3"/>
    <w:rsid w:val="00E765EA"/>
    <w:rsid w:val="00E77D28"/>
    <w:rsid w:val="00E80FED"/>
    <w:rsid w:val="00E82D97"/>
    <w:rsid w:val="00E846B4"/>
    <w:rsid w:val="00E84DA0"/>
    <w:rsid w:val="00E85D64"/>
    <w:rsid w:val="00E86747"/>
    <w:rsid w:val="00E90757"/>
    <w:rsid w:val="00E91005"/>
    <w:rsid w:val="00E9499A"/>
    <w:rsid w:val="00EA31BD"/>
    <w:rsid w:val="00EA3E06"/>
    <w:rsid w:val="00EA4E2B"/>
    <w:rsid w:val="00EA6F72"/>
    <w:rsid w:val="00EB0CF9"/>
    <w:rsid w:val="00EB6279"/>
    <w:rsid w:val="00EB67A8"/>
    <w:rsid w:val="00EC1436"/>
    <w:rsid w:val="00EC243B"/>
    <w:rsid w:val="00EC28A0"/>
    <w:rsid w:val="00EC3124"/>
    <w:rsid w:val="00EC34BF"/>
    <w:rsid w:val="00EC4183"/>
    <w:rsid w:val="00ED1D61"/>
    <w:rsid w:val="00EE0D32"/>
    <w:rsid w:val="00EE466E"/>
    <w:rsid w:val="00EE62D3"/>
    <w:rsid w:val="00EE7399"/>
    <w:rsid w:val="00EF2871"/>
    <w:rsid w:val="00EF67A0"/>
    <w:rsid w:val="00F01D92"/>
    <w:rsid w:val="00F05294"/>
    <w:rsid w:val="00F07C43"/>
    <w:rsid w:val="00F12F2E"/>
    <w:rsid w:val="00F20CB7"/>
    <w:rsid w:val="00F22CC5"/>
    <w:rsid w:val="00F2339B"/>
    <w:rsid w:val="00F23410"/>
    <w:rsid w:val="00F241CA"/>
    <w:rsid w:val="00F307A1"/>
    <w:rsid w:val="00F30C1C"/>
    <w:rsid w:val="00F32C0B"/>
    <w:rsid w:val="00F37C1E"/>
    <w:rsid w:val="00F41627"/>
    <w:rsid w:val="00F438C8"/>
    <w:rsid w:val="00F444EA"/>
    <w:rsid w:val="00F452B7"/>
    <w:rsid w:val="00F5158D"/>
    <w:rsid w:val="00F63DEF"/>
    <w:rsid w:val="00F63EEE"/>
    <w:rsid w:val="00F67B0A"/>
    <w:rsid w:val="00F70B4F"/>
    <w:rsid w:val="00F71B22"/>
    <w:rsid w:val="00F77FC1"/>
    <w:rsid w:val="00F82227"/>
    <w:rsid w:val="00F8268E"/>
    <w:rsid w:val="00F87231"/>
    <w:rsid w:val="00F87543"/>
    <w:rsid w:val="00F90EF8"/>
    <w:rsid w:val="00F92BBF"/>
    <w:rsid w:val="00F96A72"/>
    <w:rsid w:val="00F97872"/>
    <w:rsid w:val="00FA4B90"/>
    <w:rsid w:val="00FA616C"/>
    <w:rsid w:val="00FA7569"/>
    <w:rsid w:val="00FA7E13"/>
    <w:rsid w:val="00FB1FE2"/>
    <w:rsid w:val="00FB21BE"/>
    <w:rsid w:val="00FB22BB"/>
    <w:rsid w:val="00FB22DA"/>
    <w:rsid w:val="00FC1B0E"/>
    <w:rsid w:val="00FC491D"/>
    <w:rsid w:val="00FC6B58"/>
    <w:rsid w:val="00FC71E8"/>
    <w:rsid w:val="00FD0EC5"/>
    <w:rsid w:val="00FD4832"/>
    <w:rsid w:val="00FD5197"/>
    <w:rsid w:val="00FE2284"/>
    <w:rsid w:val="00FE524C"/>
    <w:rsid w:val="00FE580E"/>
    <w:rsid w:val="00FE5B95"/>
    <w:rsid w:val="00FE6A46"/>
    <w:rsid w:val="00FE6F51"/>
    <w:rsid w:val="00FE7B8A"/>
    <w:rsid w:val="00FF4715"/>
    <w:rsid w:val="00FF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A2AFDD"/>
  <w14:defaultImageDpi w14:val="32767"/>
  <w15:chartTrackingRefBased/>
  <w15:docId w15:val="{7329A793-4521-104D-82C4-30FBD9D5F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Calibri (Body)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E726B"/>
    <w:rPr>
      <w:rFonts w:asciiTheme="minorHAnsi" w:eastAsiaTheme="minorEastAsia" w:hAnsiTheme="minorHAnsi" w:cstheme="minorBid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26B"/>
    <w:rPr>
      <w:rFonts w:asciiTheme="minorHAnsi" w:eastAsiaTheme="minorEastAsia" w:hAnsiTheme="minorHAnsi" w:cstheme="minorBid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496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960"/>
    <w:rPr>
      <w:rFonts w:ascii="Times New Roman" w:eastAsiaTheme="minorEastAsia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a Julia Cherak</dc:creator>
  <cp:keywords/>
  <dc:description/>
  <cp:lastModifiedBy>Stephana Cherak</cp:lastModifiedBy>
  <cp:revision>7</cp:revision>
  <dcterms:created xsi:type="dcterms:W3CDTF">2020-02-06T17:46:00Z</dcterms:created>
  <dcterms:modified xsi:type="dcterms:W3CDTF">2020-04-18T15:49:00Z</dcterms:modified>
</cp:coreProperties>
</file>